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AFD" w:rsidRPr="00FB1A79" w:rsidRDefault="00C03525" w:rsidP="00FB1A79">
      <w:pPr>
        <w:spacing w:line="480" w:lineRule="auto"/>
        <w:jc w:val="both"/>
        <w:rPr>
          <w:rFonts w:cs="Times New Roman"/>
          <w:szCs w:val="24"/>
        </w:rPr>
      </w:pPr>
      <w:r>
        <w:rPr>
          <w:b/>
          <w:noProof/>
          <w:lang w:eastAsia="en-AU"/>
        </w:rPr>
        <w:drawing>
          <wp:anchor distT="0" distB="0" distL="114300" distR="114300" simplePos="0" relativeHeight="251660287" behindDoc="0" locked="0" layoutInCell="1" allowOverlap="1">
            <wp:simplePos x="0" y="0"/>
            <wp:positionH relativeFrom="column">
              <wp:posOffset>-170121</wp:posOffset>
            </wp:positionH>
            <wp:positionV relativeFrom="paragraph">
              <wp:posOffset>-659220</wp:posOffset>
            </wp:positionV>
            <wp:extent cx="5426555" cy="3976577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276" cy="398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F2B7E">
        <w:rPr>
          <w:b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0BBE44" wp14:editId="378F0D2C">
                <wp:simplePos x="0" y="0"/>
                <wp:positionH relativeFrom="column">
                  <wp:posOffset>-74930</wp:posOffset>
                </wp:positionH>
                <wp:positionV relativeFrom="paragraph">
                  <wp:posOffset>-659765</wp:posOffset>
                </wp:positionV>
                <wp:extent cx="5092700" cy="7484745"/>
                <wp:effectExtent l="0" t="0" r="0" b="1905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2700" cy="7484745"/>
                          <a:chOff x="0" y="63795"/>
                          <a:chExt cx="5092995" cy="7485321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82" t="3297" r="5710" b="3297"/>
                          <a:stretch/>
                        </pic:blipFill>
                        <pic:spPr bwMode="auto">
                          <a:xfrm>
                            <a:off x="74428" y="3934047"/>
                            <a:ext cx="5018567" cy="3615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3795"/>
                            <a:ext cx="652145" cy="6963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6F792C">
                                <w:rPr>
                                  <w:rFonts w:asciiTheme="minorHAnsi" w:hAnsiTheme="minorHAnsi"/>
                                  <w:b/>
                                </w:rPr>
                                <w:t>A</w:t>
                              </w: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6F2B7E" w:rsidRPr="006F792C" w:rsidRDefault="006F2B7E" w:rsidP="006F2B7E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6F792C">
                                <w:rPr>
                                  <w:rFonts w:asciiTheme="minorHAnsi" w:hAnsiTheme="minorHAnsi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left:0;text-align:left;margin-left:-5.9pt;margin-top:-51.95pt;width:401pt;height:589.35pt;z-index:251661312;mso-height-relative:margin" coordorigin=",637" coordsize="50929,7485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744;top:39340;width:50185;height:361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gKryvBAAAA2gAAAA8AAABkcnMvZG93bnJldi54bWxEj92KwjAUhO+FfYdwFryRNV0FXatR1oIg&#10;eOXPAxyaY9vd5iQkUevbG0HwcpiZb5jFqjOtuJIPjWUF38MMBHFpdcOVgtNx8/UDIkRkja1lUnCn&#10;AKvlR2+BubY33tP1ECuRIBxyVFDH6HIpQ1mTwTC0jjh5Z+sNxiR9JbXHW4KbVo6ybCINNpwWanRU&#10;1FT+Hy5GgfczNyrMtEBXrAe76V8rz4ONUv3P7ncOIlIX3+FXe6sVjOF5Jd0AuX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gKryvBAAAA2gAAAA8AAAAAAAAAAAAAAAAAnwIA&#10;AGRycy9kb3ducmV2LnhtbFBLBQYAAAAABAAEAPcAAACNAwAAAAA=&#10;">
                  <v:imagedata r:id="rId7" o:title="" croptop="2161f" cropbottom="2161f" cropleft="4379f" cropright="3742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637;width:6521;height:69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  <w:r w:rsidRPr="006F792C">
                          <w:rPr>
                            <w:rFonts w:asciiTheme="minorHAnsi" w:hAnsiTheme="minorHAnsi"/>
                            <w:b/>
                          </w:rPr>
                          <w:t>A</w:t>
                        </w: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6F2B7E" w:rsidRPr="006F792C" w:rsidRDefault="006F2B7E" w:rsidP="006F2B7E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  <w:r w:rsidRPr="006F792C">
                          <w:rPr>
                            <w:rFonts w:asciiTheme="minorHAnsi" w:hAnsiTheme="minorHAnsi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FB1A79">
        <w:rPr>
          <w:b/>
        </w:rPr>
        <w:t xml:space="preserve">Supplementary Figure 7: </w:t>
      </w:r>
      <w:r w:rsidR="00FB1A79">
        <w:rPr>
          <w:rFonts w:cs="Times New Roman"/>
          <w:b/>
          <w:szCs w:val="24"/>
        </w:rPr>
        <w:t xml:space="preserve">Forest plot of the effect of C1q fixation (A) and opsonic </w:t>
      </w:r>
      <w:bookmarkStart w:id="0" w:name="_GoBack"/>
      <w:bookmarkEnd w:id="0"/>
      <w:r w:rsidR="00FB1A79">
        <w:rPr>
          <w:rFonts w:cs="Times New Roman"/>
          <w:b/>
          <w:szCs w:val="24"/>
        </w:rPr>
        <w:t>phagocytosis (B) seropositivity on PC½ (hours)</w:t>
      </w:r>
      <w:r w:rsidR="00FB1A79">
        <w:rPr>
          <w:rFonts w:cs="Times New Roman"/>
          <w:noProof/>
          <w:lang w:eastAsia="en-AU"/>
        </w:rPr>
        <w:t xml:space="preserve"> </w:t>
      </w:r>
      <w:r w:rsidR="00FB1A79">
        <w:rPr>
          <w:rFonts w:cs="Times New Roman"/>
          <w:szCs w:val="24"/>
        </w:rPr>
        <w:t>Meta-analyses were performed for each antigen response to determine the effect of seropositivity on PC½ (hours) between study sites. Values below 0 indicate faster PC½ in seropositive participants, and values above 0 indicate slower PC½ in seropositive participants. Studies sites are ordered from fastest to slowest median PC½.</w:t>
      </w:r>
    </w:p>
    <w:sectPr w:rsidR="00C32AFD" w:rsidRPr="00FB1A79" w:rsidSect="00CC5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A79"/>
    <w:rsid w:val="00284820"/>
    <w:rsid w:val="006F2B7E"/>
    <w:rsid w:val="006F51D7"/>
    <w:rsid w:val="0073369F"/>
    <w:rsid w:val="009A0A4B"/>
    <w:rsid w:val="00C03525"/>
    <w:rsid w:val="00C32AFD"/>
    <w:rsid w:val="00E24032"/>
    <w:rsid w:val="00FB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FB1A79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FB1A79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1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4-10T01:21:00Z</dcterms:created>
  <dcterms:modified xsi:type="dcterms:W3CDTF">2019-04-10T01:21:00Z</dcterms:modified>
</cp:coreProperties>
</file>